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19805" w14:textId="77777777" w:rsidR="00D37FAF" w:rsidRPr="006A0707" w:rsidRDefault="000000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A0707">
        <w:rPr>
          <w:rFonts w:ascii="Times New Roman" w:hAnsi="Times New Roman" w:cs="Times New Roman"/>
          <w:sz w:val="20"/>
          <w:szCs w:val="20"/>
        </w:rPr>
        <w:t>Supplementary</w:t>
      </w:r>
      <w:r w:rsidRPr="006A0707">
        <w:rPr>
          <w:rFonts w:ascii="Times New Roman" w:hAnsi="Times New Roman" w:cs="Times New Roman" w:hint="eastAsia"/>
          <w:sz w:val="20"/>
          <w:szCs w:val="20"/>
        </w:rPr>
        <w:t xml:space="preserve"> table 1. </w:t>
      </w:r>
      <w:r w:rsidRPr="006A0707">
        <w:rPr>
          <w:rFonts w:ascii="Times New Roman" w:hAnsi="Times New Roman" w:cs="Times New Roman"/>
          <w:sz w:val="20"/>
          <w:szCs w:val="20"/>
        </w:rPr>
        <w:t xml:space="preserve">Logistic regression analysis between </w:t>
      </w:r>
      <w:proofErr w:type="spellStart"/>
      <w:r w:rsidRPr="006A0707">
        <w:rPr>
          <w:rFonts w:ascii="Times New Roman" w:hAnsi="Times New Roman" w:cs="Times New Roman" w:hint="eastAsia"/>
          <w:sz w:val="20"/>
          <w:szCs w:val="20"/>
        </w:rPr>
        <w:t>TyG</w:t>
      </w:r>
      <w:proofErr w:type="spellEnd"/>
      <w:r w:rsidRPr="006A070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6A0707">
        <w:rPr>
          <w:rFonts w:ascii="Times New Roman" w:hAnsi="Times New Roman" w:cs="Times New Roman"/>
          <w:sz w:val="20"/>
          <w:szCs w:val="20"/>
        </w:rPr>
        <w:t>index with gallstones prevalence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38"/>
        <w:gridCol w:w="1720"/>
        <w:gridCol w:w="1720"/>
        <w:gridCol w:w="1720"/>
        <w:gridCol w:w="1831"/>
      </w:tblGrid>
      <w:tr w:rsidR="006A0707" w:rsidRPr="006A0707" w14:paraId="40274D82" w14:textId="77777777">
        <w:trPr>
          <w:trHeight w:val="52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D1D27B" w14:textId="77777777" w:rsidR="00D37FAF" w:rsidRPr="006A0707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848A47" w14:textId="77777777" w:rsidR="00D37FAF" w:rsidRPr="006A0707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1 </w:t>
            </w:r>
            <w:proofErr w:type="gramStart"/>
            <w:r w:rsidRPr="006A070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R(</w:t>
            </w:r>
            <w:proofErr w:type="gramEnd"/>
            <w:r w:rsidRPr="006A070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1B9BE93" w14:textId="77777777" w:rsidR="00D37FAF" w:rsidRPr="006A0707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2 </w:t>
            </w:r>
            <w:proofErr w:type="gramStart"/>
            <w:r w:rsidRPr="006A070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R(</w:t>
            </w:r>
            <w:proofErr w:type="gramEnd"/>
            <w:r w:rsidRPr="006A070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D1061D" w14:textId="77777777" w:rsidR="00D37FAF" w:rsidRPr="006A0707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3 </w:t>
            </w:r>
            <w:proofErr w:type="gramStart"/>
            <w:r w:rsidRPr="006A070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R(</w:t>
            </w:r>
            <w:proofErr w:type="gramEnd"/>
            <w:r w:rsidRPr="006A070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E451EA" w14:textId="77777777" w:rsidR="00D37FAF" w:rsidRPr="006A0707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Model 4 </w:t>
            </w:r>
            <w:proofErr w:type="gramStart"/>
            <w:r w:rsidRPr="006A070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R(</w:t>
            </w:r>
            <w:proofErr w:type="gramEnd"/>
            <w:r w:rsidRPr="006A0707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95%CI)</w:t>
            </w:r>
          </w:p>
        </w:tc>
      </w:tr>
      <w:tr w:rsidR="006A0707" w:rsidRPr="006A0707" w14:paraId="1D985720" w14:textId="77777777">
        <w:trPr>
          <w:trHeight w:val="525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ED5435A" w14:textId="77777777" w:rsidR="00D37FAF" w:rsidRPr="006A0707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</w:t>
            </w:r>
            <w:r w:rsidRPr="006A070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85A658" w14:textId="77777777" w:rsidR="00D37FAF" w:rsidRPr="006A0707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8 (1.33, 1.6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4B3EDC" w14:textId="77777777" w:rsidR="00D37FAF" w:rsidRPr="006A0707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7 (1.31, 1.6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B73CF1" w14:textId="77777777" w:rsidR="00D37FAF" w:rsidRPr="006A0707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.24</w:t>
            </w: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(1.</w:t>
            </w:r>
            <w:r w:rsidRPr="006A070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1</w:t>
            </w: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, </w:t>
            </w:r>
            <w:r w:rsidRPr="006A070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1.51</w:t>
            </w: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A993CF" w14:textId="77777777" w:rsidR="00D37FAF" w:rsidRPr="006A0707" w:rsidRDefault="00000000">
            <w:pPr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</w:t>
            </w:r>
            <w:r w:rsidRPr="006A070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66</w:t>
            </w: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(1.</w:t>
            </w:r>
            <w:r w:rsidRPr="006A070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1</w:t>
            </w: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, </w:t>
            </w:r>
            <w:r w:rsidRPr="006A0707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2.47</w:t>
            </w: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</w:tr>
    </w:tbl>
    <w:p w14:paraId="785338D1" w14:textId="77777777" w:rsidR="00D37FAF" w:rsidRPr="006A0707" w:rsidRDefault="0000000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A0707">
        <w:rPr>
          <w:rFonts w:ascii="Times New Roman" w:hAnsi="Times New Roman" w:cs="Times New Roman" w:hint="eastAsia"/>
          <w:sz w:val="16"/>
          <w:szCs w:val="16"/>
        </w:rPr>
        <w:t xml:space="preserve">Model 1 was adjusted for no </w:t>
      </w:r>
      <w:proofErr w:type="gramStart"/>
      <w:r w:rsidRPr="006A0707">
        <w:rPr>
          <w:rFonts w:ascii="Times New Roman" w:hAnsi="Times New Roman" w:cs="Times New Roman" w:hint="eastAsia"/>
          <w:sz w:val="16"/>
          <w:szCs w:val="16"/>
        </w:rPr>
        <w:t>covariates;</w:t>
      </w:r>
      <w:proofErr w:type="gramEnd"/>
    </w:p>
    <w:p w14:paraId="2BB7B418" w14:textId="77777777" w:rsidR="00D37FAF" w:rsidRPr="006A0707" w:rsidRDefault="0000000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A0707">
        <w:rPr>
          <w:rFonts w:ascii="Times New Roman" w:hAnsi="Times New Roman" w:cs="Times New Roman" w:hint="eastAsia"/>
          <w:sz w:val="16"/>
          <w:szCs w:val="16"/>
        </w:rPr>
        <w:t xml:space="preserve">Model 2 was adjusted for </w:t>
      </w:r>
      <w:proofErr w:type="spellStart"/>
      <w:proofErr w:type="gramStart"/>
      <w:r w:rsidRPr="006A0707">
        <w:rPr>
          <w:rFonts w:ascii="Times New Roman" w:hAnsi="Times New Roman" w:cs="Times New Roman" w:hint="eastAsia"/>
          <w:sz w:val="16"/>
          <w:szCs w:val="16"/>
        </w:rPr>
        <w:t>age,gender</w:t>
      </w:r>
      <w:proofErr w:type="gramEnd"/>
      <w:r w:rsidRPr="006A0707">
        <w:rPr>
          <w:rFonts w:ascii="Times New Roman" w:hAnsi="Times New Roman" w:cs="Times New Roman" w:hint="eastAsia"/>
          <w:sz w:val="16"/>
          <w:szCs w:val="16"/>
        </w:rPr>
        <w:t>,race</w:t>
      </w:r>
      <w:proofErr w:type="spellEnd"/>
      <w:r w:rsidRPr="006A0707">
        <w:rPr>
          <w:rFonts w:ascii="Times New Roman" w:hAnsi="Times New Roman" w:cs="Times New Roman" w:hint="eastAsia"/>
          <w:sz w:val="16"/>
          <w:szCs w:val="16"/>
        </w:rPr>
        <w:t xml:space="preserve"> and education;</w:t>
      </w:r>
    </w:p>
    <w:p w14:paraId="4184D476" w14:textId="77777777" w:rsidR="00D37FAF" w:rsidRPr="006A0707" w:rsidRDefault="0000000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A0707">
        <w:rPr>
          <w:rFonts w:ascii="Times New Roman" w:hAnsi="Times New Roman" w:cs="Times New Roman" w:hint="eastAsia"/>
          <w:sz w:val="16"/>
          <w:szCs w:val="16"/>
        </w:rPr>
        <w:t>Model 3 was adjusted for covariates in Model 2+</w:t>
      </w:r>
      <w:proofErr w:type="gramStart"/>
      <w:r w:rsidRPr="006A0707">
        <w:rPr>
          <w:rFonts w:ascii="Times New Roman" w:hAnsi="Times New Roman" w:cs="Times New Roman" w:hint="eastAsia"/>
          <w:sz w:val="16"/>
          <w:szCs w:val="16"/>
        </w:rPr>
        <w:t>diabetes,blood</w:t>
      </w:r>
      <w:proofErr w:type="gramEnd"/>
      <w:r w:rsidRPr="006A0707">
        <w:rPr>
          <w:rFonts w:ascii="Times New Roman" w:hAnsi="Times New Roman" w:cs="Times New Roman" w:hint="eastAsia"/>
          <w:sz w:val="16"/>
          <w:szCs w:val="16"/>
        </w:rPr>
        <w:t xml:space="preserve"> pressure, PIR, smoked, physical activity, alcohol use, serum cholesterol, TBIL,CRP,</w:t>
      </w:r>
      <w:r w:rsidRPr="006A0707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 </w:t>
      </w:r>
      <w:r w:rsidRPr="006A0707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u</w:t>
      </w:r>
      <w:r w:rsidRPr="006A0707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 xml:space="preserve">ric </w:t>
      </w:r>
      <w:r w:rsidRPr="006A0707">
        <w:rPr>
          <w:rFonts w:ascii="Times New Roman" w:eastAsia="SimSun" w:hAnsi="Times New Roman" w:cs="Times New Roman" w:hint="eastAsia"/>
          <w:kern w:val="0"/>
          <w:sz w:val="20"/>
          <w:szCs w:val="20"/>
          <w:lang w:bidi="ar"/>
        </w:rPr>
        <w:t>a</w:t>
      </w:r>
      <w:r w:rsidRPr="006A0707"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cid</w:t>
      </w:r>
      <w:r w:rsidRPr="006A0707">
        <w:rPr>
          <w:rFonts w:ascii="Times New Roman" w:hAnsi="Times New Roman" w:cs="Times New Roman" w:hint="eastAsia"/>
          <w:sz w:val="16"/>
          <w:szCs w:val="16"/>
        </w:rPr>
        <w:t xml:space="preserve"> serum creatinine, coronary artery disease, asthma, cancers, WWI and VAI were adjusted.</w:t>
      </w:r>
    </w:p>
    <w:p w14:paraId="1FD7813F" w14:textId="77777777" w:rsidR="00D37FAF" w:rsidRPr="006A0707" w:rsidRDefault="0000000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A0707">
        <w:rPr>
          <w:rFonts w:ascii="Times New Roman" w:hAnsi="Times New Roman" w:cs="Times New Roman" w:hint="eastAsia"/>
          <w:sz w:val="16"/>
          <w:szCs w:val="16"/>
        </w:rPr>
        <w:t>Model4 was adjusted for covariates in Model 3+METS-IR</w:t>
      </w:r>
    </w:p>
    <w:p w14:paraId="29860137" w14:textId="77777777" w:rsidR="00D37FAF" w:rsidRPr="006A0707" w:rsidRDefault="00D37FAF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14E95EB8" w14:textId="77777777" w:rsidR="00D37FAF" w:rsidRPr="006A0707" w:rsidRDefault="00D37FAF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57E3741C" w14:textId="77777777" w:rsidR="00D37FAF" w:rsidRPr="006A0707" w:rsidRDefault="0000000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A0707">
        <w:rPr>
          <w:rFonts w:ascii="Times New Roman" w:hAnsi="Times New Roman" w:cs="Times New Roman"/>
          <w:sz w:val="16"/>
          <w:szCs w:val="16"/>
        </w:rPr>
        <w:t xml:space="preserve">Supplementary Table </w:t>
      </w:r>
      <w:proofErr w:type="gramStart"/>
      <w:r w:rsidRPr="006A0707">
        <w:rPr>
          <w:rFonts w:ascii="Times New Roman" w:hAnsi="Times New Roman" w:cs="Times New Roman"/>
          <w:sz w:val="16"/>
          <w:szCs w:val="16"/>
        </w:rPr>
        <w:t>1.Comparison</w:t>
      </w:r>
      <w:proofErr w:type="gramEnd"/>
      <w:r w:rsidRPr="006A0707">
        <w:rPr>
          <w:rFonts w:ascii="Times New Roman" w:hAnsi="Times New Roman" w:cs="Times New Roman"/>
          <w:sz w:val="16"/>
          <w:szCs w:val="16"/>
        </w:rPr>
        <w:t xml:space="preserve"> of baseline data for asthma duration classification by using IPTW.</w:t>
      </w:r>
    </w:p>
    <w:tbl>
      <w:tblPr>
        <w:tblW w:w="0" w:type="auto"/>
        <w:tblInd w:w="93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516"/>
        <w:gridCol w:w="1547"/>
        <w:gridCol w:w="1547"/>
        <w:gridCol w:w="946"/>
      </w:tblGrid>
      <w:tr w:rsidR="006A0707" w:rsidRPr="006A0707" w14:paraId="19BAA331" w14:textId="77777777">
        <w:trPr>
          <w:trHeight w:val="28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BEA4A03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Variables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62627E2" w14:textId="77777777" w:rsidR="00D37FAF" w:rsidRPr="006A070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hAnsi="Times New Roman" w:cs="Times New Roman" w:hint="eastAsia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0D4FE4A" w14:textId="77777777" w:rsidR="00D37FAF" w:rsidRPr="006A070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hAnsi="Times New Roman" w:cs="Times New Roman" w:hint="eastAsia"/>
                <w:sz w:val="20"/>
                <w:szCs w:val="20"/>
              </w:rPr>
              <w:t>Higher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62C3A04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P value</w:t>
            </w:r>
          </w:p>
        </w:tc>
      </w:tr>
      <w:tr w:rsidR="006A0707" w:rsidRPr="006A0707" w14:paraId="318A65D9" w14:textId="77777777">
        <w:trPr>
          <w:trHeight w:val="555"/>
        </w:trPr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34C7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e(years)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7695DE1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52.00 ± 17.65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04342BF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51.88 ± 16.93</w:t>
            </w:r>
          </w:p>
        </w:tc>
        <w:tc>
          <w:tcPr>
            <w:tcW w:w="0" w:type="auto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F649A90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644</w:t>
            </w:r>
          </w:p>
        </w:tc>
      </w:tr>
      <w:tr w:rsidR="006A0707" w:rsidRPr="006A0707" w14:paraId="18F17A14" w14:textId="77777777">
        <w:trPr>
          <w:trHeight w:val="52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20003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rum Creatinine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74630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0.94 ± 0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C63C5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0.92 ± 0.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1C6F94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674</w:t>
            </w:r>
          </w:p>
        </w:tc>
      </w:tr>
      <w:tr w:rsidR="006A0707" w:rsidRPr="006A0707" w14:paraId="7589BEDE" w14:textId="77777777">
        <w:trPr>
          <w:trHeight w:val="52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507BE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tal Bilirubin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6B986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0.46 ± 0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817AF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0.46 ± 0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1626D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242</w:t>
            </w:r>
          </w:p>
        </w:tc>
      </w:tr>
      <w:tr w:rsidR="006A0707" w:rsidRPr="006A0707" w14:paraId="5AF32816" w14:textId="77777777">
        <w:trPr>
          <w:trHeight w:val="55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C519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rum Cholesterol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83134E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188.49 ± 47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85E12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186.56 ± 40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D9E00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539</w:t>
            </w:r>
          </w:p>
        </w:tc>
      </w:tr>
      <w:tr w:rsidR="006A0707" w:rsidRPr="006A0707" w14:paraId="07F119B6" w14:textId="77777777">
        <w:trPr>
          <w:trHeight w:val="52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5B5C6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erum Uric Acid(mg/dl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B485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5.57 ± 1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32286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5.46 ± 1.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03E42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512</w:t>
            </w:r>
          </w:p>
        </w:tc>
      </w:tr>
      <w:tr w:rsidR="006A0707" w:rsidRPr="006A0707" w14:paraId="1E145827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40347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MI(</w:t>
            </w:r>
            <w:proofErr w:type="gramEnd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kg/m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EA26B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30.97 ± 9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9C4BA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30.39 ± 6.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CF5F4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62</w:t>
            </w:r>
          </w:p>
        </w:tc>
      </w:tr>
      <w:tr w:rsidR="006A0707" w:rsidRPr="006A0707" w14:paraId="06C21BC2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8680BA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I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507A7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2.60 ± 1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398B0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2.64 ± 1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057E10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354</w:t>
            </w:r>
          </w:p>
        </w:tc>
      </w:tr>
      <w:tr w:rsidR="006A0707" w:rsidRPr="006A0707" w14:paraId="54BF7C9E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FA356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A0D7B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5.43 ± 11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840F76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4.32 ± 8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51EB60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&lt;0.0001</w:t>
            </w:r>
          </w:p>
        </w:tc>
      </w:tr>
      <w:tr w:rsidR="006A0707" w:rsidRPr="006A0707" w14:paraId="78B50B3F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CA2D2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ender(</w:t>
            </w:r>
            <w:proofErr w:type="gramEnd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F41EE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B13A07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BEDF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3639</w:t>
            </w:r>
          </w:p>
        </w:tc>
      </w:tr>
      <w:tr w:rsidR="006A0707" w:rsidRPr="006A0707" w14:paraId="4011F47E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D6D04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C197A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FA542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B5FAB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53D84451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DD69A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B0A61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9F57E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BBCD6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7587440A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1CAD1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ace(</w:t>
            </w:r>
            <w:proofErr w:type="gramEnd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E8346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EFBFB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5A713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124</w:t>
            </w:r>
          </w:p>
        </w:tc>
      </w:tr>
      <w:tr w:rsidR="006A0707" w:rsidRPr="006A0707" w14:paraId="0BF7B0F1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A200D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xican Americ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C8CA1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BEAA3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152349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1FEFEB82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BC61F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Whi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FC726C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E66EF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FC686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5247E4CA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A9232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Bla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77C4E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884A4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56C48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6A48522A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10309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ther R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E281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4E08E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B79E7F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21A8249E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501E7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Education </w:t>
            </w:r>
            <w:proofErr w:type="gramStart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evel(</w:t>
            </w:r>
            <w:proofErr w:type="gramEnd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6E34B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A8F23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1F1DA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325</w:t>
            </w:r>
          </w:p>
        </w:tc>
      </w:tr>
      <w:tr w:rsidR="006A0707" w:rsidRPr="006A0707" w14:paraId="2802EB81" w14:textId="77777777">
        <w:trPr>
          <w:trHeight w:val="52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9194F1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ess than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BCFB2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BB9F4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99AC2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75A34186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18457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EB43B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4FEDF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276C6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5C88DE57" w14:textId="77777777">
        <w:trPr>
          <w:trHeight w:val="52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5A95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re than high schoo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E4B97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6C9A7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2F7CA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620637A0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6A745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lcohol(</w:t>
            </w:r>
            <w:proofErr w:type="gramEnd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BB89E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641DD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9AB87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975</w:t>
            </w:r>
          </w:p>
        </w:tc>
      </w:tr>
      <w:tr w:rsidR="006A0707" w:rsidRPr="006A0707" w14:paraId="74C9068D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0F04F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5FD1DB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2792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EA8A9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7BF1CB1D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0D410A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84F32D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71D751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E33B1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3B1FA253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0A121F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ncl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5E90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9B379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6DB15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059E3C4F" w14:textId="77777777">
        <w:trPr>
          <w:trHeight w:val="52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320FE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High Blood </w:t>
            </w:r>
            <w:proofErr w:type="gramStart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ressure(</w:t>
            </w:r>
            <w:proofErr w:type="gramEnd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59E1E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FC9AE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E8D773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758</w:t>
            </w:r>
          </w:p>
        </w:tc>
      </w:tr>
      <w:tr w:rsidR="006A0707" w:rsidRPr="006A0707" w14:paraId="0437C4B0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C5AE6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B7E5E0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A7E52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CCF42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05C85279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13FC5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84C5E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16B041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747C10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4802ED9E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0ABB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sthma(</w:t>
            </w:r>
            <w:proofErr w:type="gramEnd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8A1CA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83843F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7531C3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7783</w:t>
            </w:r>
          </w:p>
        </w:tc>
      </w:tr>
      <w:tr w:rsidR="006A0707" w:rsidRPr="006A0707" w14:paraId="74D96DB0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28FD4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49227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D7CFB6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86864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494A557B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1DCF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6EAD6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BFE4B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741F6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4CD6276D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E24BA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Coronary Artery </w:t>
            </w:r>
            <w:proofErr w:type="gramStart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sease(</w:t>
            </w:r>
            <w:proofErr w:type="gramEnd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3D3A0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A9C14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B2AE50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503</w:t>
            </w:r>
          </w:p>
        </w:tc>
      </w:tr>
      <w:tr w:rsidR="006A0707" w:rsidRPr="006A0707" w14:paraId="3A6A0FBE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35DCF" w14:textId="77777777" w:rsidR="00D37FAF" w:rsidRPr="006A070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2A68A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BDBE5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F98E9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0DD9CEA2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EAB17C" w14:textId="77777777" w:rsidR="00D37FAF" w:rsidRPr="006A070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A7A421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08E23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9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6989D8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009B00AB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8CD71" w14:textId="77777777" w:rsidR="00D37FAF" w:rsidRPr="006A070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ncers(</w:t>
            </w:r>
            <w:proofErr w:type="gramEnd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E4D2A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33612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E4D5E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6065</w:t>
            </w:r>
          </w:p>
        </w:tc>
      </w:tr>
      <w:tr w:rsidR="006A0707" w:rsidRPr="006A0707" w14:paraId="15C62A4E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755ACA" w14:textId="77777777" w:rsidR="00D37FAF" w:rsidRPr="006A070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8D9D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39E5F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84544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18B5D90B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1BBB0" w14:textId="77777777" w:rsidR="00D37FAF" w:rsidRPr="006A0707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A4878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B1569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D1339C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55D5376C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5427BB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iabetes(</w:t>
            </w:r>
            <w:proofErr w:type="gramEnd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4F545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224B7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779B7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0715</w:t>
            </w:r>
          </w:p>
        </w:tc>
      </w:tr>
      <w:tr w:rsidR="006A0707" w:rsidRPr="006A0707" w14:paraId="4890EAAD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C112F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EC27F2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529BC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EDB53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11FF77F8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7BB6C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E1080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BD87D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D1305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753B1F63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A0DB5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gramStart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moked(</w:t>
            </w:r>
            <w:proofErr w:type="gramEnd"/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DC9D76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1A75C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E590D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417</w:t>
            </w:r>
          </w:p>
        </w:tc>
      </w:tr>
      <w:tr w:rsidR="006A0707" w:rsidRPr="006A0707" w14:paraId="6F9CED1F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006BB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F382E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B2D7A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4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C8952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  <w:tr w:rsidR="006A0707" w:rsidRPr="006A0707" w14:paraId="57BA46BD" w14:textId="77777777">
        <w:trPr>
          <w:trHeight w:val="28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1B266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5E1DF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71ABB" w14:textId="77777777" w:rsidR="00D37FAF" w:rsidRPr="006A070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6A0707"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92EEE" w14:textId="77777777" w:rsidR="00D37FAF" w:rsidRPr="006A0707" w:rsidRDefault="00D37FAF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</w:tr>
    </w:tbl>
    <w:p w14:paraId="2038982E" w14:textId="77777777" w:rsidR="00D37FAF" w:rsidRPr="006A0707" w:rsidRDefault="0000000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A0707">
        <w:rPr>
          <w:rFonts w:ascii="Times New Roman" w:hAnsi="Times New Roman" w:cs="Times New Roman" w:hint="eastAsia"/>
          <w:sz w:val="16"/>
          <w:szCs w:val="16"/>
        </w:rPr>
        <w:t xml:space="preserve">P-value were from weighted t test for continuous variables, and weighted chi-square test for categorical </w:t>
      </w:r>
      <w:proofErr w:type="gramStart"/>
      <w:r w:rsidRPr="006A0707">
        <w:rPr>
          <w:rFonts w:ascii="Times New Roman" w:hAnsi="Times New Roman" w:cs="Times New Roman" w:hint="eastAsia"/>
          <w:sz w:val="16"/>
          <w:szCs w:val="16"/>
        </w:rPr>
        <w:t>variables</w:t>
      </w:r>
      <w:proofErr w:type="gramEnd"/>
      <w:r w:rsidRPr="006A0707"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14:paraId="3632D62F" w14:textId="77777777" w:rsidR="00D37FAF" w:rsidRPr="006A0707" w:rsidRDefault="0000000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A0707">
        <w:rPr>
          <w:rFonts w:ascii="Times New Roman" w:hAnsi="Times New Roman" w:cs="Times New Roman" w:hint="eastAsia"/>
          <w:sz w:val="16"/>
          <w:szCs w:val="16"/>
        </w:rPr>
        <w:t xml:space="preserve">For continuous variables, Standardized difference = </w:t>
      </w:r>
      <w:proofErr w:type="gramStart"/>
      <w:r w:rsidRPr="006A0707">
        <w:rPr>
          <w:rFonts w:ascii="Times New Roman" w:hAnsi="Times New Roman" w:cs="Times New Roman" w:hint="eastAsia"/>
          <w:sz w:val="16"/>
          <w:szCs w:val="16"/>
        </w:rPr>
        <w:t>abs(</w:t>
      </w:r>
      <w:proofErr w:type="gramEnd"/>
      <w:r w:rsidRPr="006A0707">
        <w:rPr>
          <w:rFonts w:ascii="Times New Roman" w:hAnsi="Times New Roman" w:cs="Times New Roman" w:hint="eastAsia"/>
          <w:sz w:val="16"/>
          <w:szCs w:val="16"/>
        </w:rPr>
        <w:t xml:space="preserve">Mean1-Mean0)/sqrt((S1+S2)/2) </w:t>
      </w:r>
    </w:p>
    <w:p w14:paraId="574F88C3" w14:textId="77777777" w:rsidR="00D37FAF" w:rsidRPr="006A0707" w:rsidRDefault="00000000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6A0707">
        <w:rPr>
          <w:rFonts w:ascii="Times New Roman" w:hAnsi="Times New Roman" w:cs="Times New Roman" w:hint="eastAsia"/>
          <w:sz w:val="16"/>
          <w:szCs w:val="16"/>
        </w:rPr>
        <w:t>For categorical variables, Standardized difference = abs(P1-P0)/sqrt((P1*(1-P</w:t>
      </w:r>
      <w:proofErr w:type="gramStart"/>
      <w:r w:rsidRPr="006A0707">
        <w:rPr>
          <w:rFonts w:ascii="Times New Roman" w:hAnsi="Times New Roman" w:cs="Times New Roman" w:hint="eastAsia"/>
          <w:sz w:val="16"/>
          <w:szCs w:val="16"/>
        </w:rPr>
        <w:t>1)+</w:t>
      </w:r>
      <w:proofErr w:type="gramEnd"/>
      <w:r w:rsidRPr="006A0707">
        <w:rPr>
          <w:rFonts w:ascii="Times New Roman" w:hAnsi="Times New Roman" w:cs="Times New Roman" w:hint="eastAsia"/>
          <w:sz w:val="16"/>
          <w:szCs w:val="16"/>
        </w:rPr>
        <w:t xml:space="preserve">P0*(1-P0))/2) </w:t>
      </w:r>
    </w:p>
    <w:p w14:paraId="213E89D1" w14:textId="77777777" w:rsidR="00D37FAF" w:rsidRPr="006A0707" w:rsidRDefault="00D37FAF"/>
    <w:p w14:paraId="7739DCC2" w14:textId="77777777" w:rsidR="00D37FAF" w:rsidRPr="006A0707" w:rsidRDefault="00D37FAF"/>
    <w:p w14:paraId="01D6E369" w14:textId="18D50BC6" w:rsidR="00D37FAF" w:rsidRPr="006A0707" w:rsidRDefault="00000000">
      <w:r w:rsidRPr="006A0707">
        <w:rPr>
          <w:rFonts w:ascii="Times New Roman" w:hAnsi="Times New Roman" w:cs="Times New Roman"/>
          <w:sz w:val="16"/>
          <w:szCs w:val="16"/>
        </w:rPr>
        <w:t xml:space="preserve">Supplementary </w:t>
      </w:r>
      <w:r w:rsidRPr="006A0707">
        <w:rPr>
          <w:rFonts w:ascii="Times New Roman" w:hAnsi="Times New Roman" w:cs="Times New Roman" w:hint="eastAsia"/>
          <w:sz w:val="16"/>
          <w:szCs w:val="16"/>
        </w:rPr>
        <w:t>F</w:t>
      </w:r>
      <w:r w:rsidR="00B16F3A" w:rsidRPr="006A0707">
        <w:rPr>
          <w:rFonts w:ascii="Times New Roman" w:hAnsi="Times New Roman" w:cs="Times New Roman"/>
          <w:sz w:val="16"/>
          <w:szCs w:val="16"/>
        </w:rPr>
        <w:t>i</w:t>
      </w:r>
      <w:r w:rsidRPr="006A0707">
        <w:rPr>
          <w:rFonts w:ascii="Times New Roman" w:hAnsi="Times New Roman" w:cs="Times New Roman" w:hint="eastAsia"/>
          <w:sz w:val="16"/>
          <w:szCs w:val="16"/>
        </w:rPr>
        <w:t xml:space="preserve">gure1.Data interpolation for </w:t>
      </w:r>
      <w:proofErr w:type="gramStart"/>
      <w:r w:rsidRPr="006A0707">
        <w:rPr>
          <w:rFonts w:ascii="Times New Roman" w:hAnsi="Times New Roman" w:cs="Times New Roman" w:hint="eastAsia"/>
          <w:sz w:val="16"/>
          <w:szCs w:val="16"/>
        </w:rPr>
        <w:t>BMI,PIR</w:t>
      </w:r>
      <w:proofErr w:type="gramEnd"/>
      <w:r w:rsidRPr="006A0707">
        <w:rPr>
          <w:rFonts w:ascii="Times New Roman" w:hAnsi="Times New Roman" w:cs="Times New Roman" w:hint="eastAsia"/>
          <w:sz w:val="16"/>
          <w:szCs w:val="16"/>
        </w:rPr>
        <w:t xml:space="preserve"> and CRP using random forest approach.</w:t>
      </w:r>
    </w:p>
    <w:sectPr w:rsidR="00D37FAF" w:rsidRPr="006A070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3B02A" w14:textId="77777777" w:rsidR="00315B6E" w:rsidRDefault="00315B6E">
      <w:r>
        <w:separator/>
      </w:r>
    </w:p>
  </w:endnote>
  <w:endnote w:type="continuationSeparator" w:id="0">
    <w:p w14:paraId="39B816CC" w14:textId="77777777" w:rsidR="00315B6E" w:rsidRDefault="00315B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88DA2" w14:textId="77777777" w:rsidR="00D37FAF" w:rsidRDefault="00D37F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66BBC" w14:textId="77777777" w:rsidR="00D37FAF" w:rsidRDefault="00D37F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D04B2" w14:textId="77777777" w:rsidR="00D37FAF" w:rsidRDefault="00D37F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740ED" w14:textId="77777777" w:rsidR="00315B6E" w:rsidRDefault="00315B6E">
      <w:r>
        <w:separator/>
      </w:r>
    </w:p>
  </w:footnote>
  <w:footnote w:type="continuationSeparator" w:id="0">
    <w:p w14:paraId="5A3FFF8D" w14:textId="77777777" w:rsidR="00315B6E" w:rsidRDefault="00315B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8687D6" w14:textId="77777777" w:rsidR="00D37FAF" w:rsidRDefault="00D37F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2DDFB" w14:textId="77777777" w:rsidR="00D37FAF" w:rsidRDefault="00D37F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6C82B" w14:textId="77777777" w:rsidR="00D37FAF" w:rsidRDefault="00D37F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RjYzg4NGQ3ODgyNDEwYTMxOGM0MTJhNTU3MGI5YTkifQ=="/>
    <w:docVar w:name="KY_MEDREF_DOCUID" w:val="{B066B805-AFBC-460E-8FF4-9DB3B26A533F}"/>
    <w:docVar w:name="KY_MEDREF_VERSION" w:val="3"/>
  </w:docVars>
  <w:rsids>
    <w:rsidRoot w:val="587974AE"/>
    <w:rsid w:val="00315B6E"/>
    <w:rsid w:val="006A0707"/>
    <w:rsid w:val="00AD34A0"/>
    <w:rsid w:val="00B16F3A"/>
    <w:rsid w:val="00D37FAF"/>
    <w:rsid w:val="00F01E68"/>
    <w:rsid w:val="0392334D"/>
    <w:rsid w:val="0AA651ED"/>
    <w:rsid w:val="58797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5AC130"/>
  <w15:docId w15:val="{320EEC90-F95E-432F-9D8C-A0A51D15B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autoRedefine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autoRedefine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01">
    <w:name w:val="font01"/>
    <w:basedOn w:val="DefaultParagraphFont"/>
    <w:autoRedefine/>
    <w:qFormat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4</Words>
  <Characters>1965</Characters>
  <Application>Microsoft Office Word</Application>
  <DocSecurity>0</DocSecurity>
  <Lines>16</Lines>
  <Paragraphs>4</Paragraphs>
  <ScaleCrop>false</ScaleCrop>
  <Company>Frontiers Media</Company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棒槌</dc:creator>
  <cp:lastModifiedBy>Kyle Robinson</cp:lastModifiedBy>
  <cp:revision>5</cp:revision>
  <dcterms:created xsi:type="dcterms:W3CDTF">2024-05-17T11:51:00Z</dcterms:created>
  <dcterms:modified xsi:type="dcterms:W3CDTF">2024-05-2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21BFD9072E44E02A0A3FCB727943116_11</vt:lpwstr>
  </property>
</Properties>
</file>